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2D1870DD" w:rsidR="0043049C" w:rsidRPr="0037693F" w:rsidRDefault="00A9388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1DAEA1FC" w:rsidR="0043049C" w:rsidRPr="0037693F" w:rsidRDefault="00A9388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1F305B6B" w:rsidR="0043049C" w:rsidRPr="0037693F" w:rsidRDefault="00157DA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1D2FD23E" w:rsidR="0043049C" w:rsidRPr="0037693F" w:rsidRDefault="00157DA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4EA15B1B" w:rsidR="0043049C" w:rsidRPr="0037693F" w:rsidRDefault="00157DA3"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1F30F8B2" w:rsidR="0043049C" w:rsidRPr="0037693F" w:rsidRDefault="00157DA3"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61BEE60"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34C18EFE" w:rsidR="0043049C" w:rsidRPr="0037693F" w:rsidRDefault="00157DA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0097874F" w:rsidR="0043049C" w:rsidRPr="0037693F" w:rsidRDefault="00157DA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2AD73C25" w:rsidR="0043049C" w:rsidRPr="0037693F" w:rsidRDefault="00157DA3"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3,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79CE806C" w:rsidR="0043049C" w:rsidRPr="0037693F" w:rsidRDefault="00157DA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2219870" w:rsidR="0043049C" w:rsidRPr="0037693F" w:rsidRDefault="00157DA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6B1118B" w:rsidR="0043049C" w:rsidRPr="0037693F" w:rsidRDefault="00157DA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21FACB27" w:rsidR="0043049C" w:rsidRPr="0037693F" w:rsidRDefault="00157DA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14:paraId="4FB8EA1B" w14:textId="77777777" w:rsidR="00000000" w:rsidRPr="0037693F" w:rsidRDefault="0000000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1678CF" w14:textId="77777777" w:rsidR="00D671B3" w:rsidRDefault="00D671B3" w:rsidP="003A15E6">
      <w:r>
        <w:separator/>
      </w:r>
    </w:p>
  </w:endnote>
  <w:endnote w:type="continuationSeparator" w:id="0">
    <w:p w14:paraId="12A3025E" w14:textId="77777777" w:rsidR="00D671B3" w:rsidRDefault="00D671B3"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6C465E" w14:textId="77777777" w:rsidR="00D671B3" w:rsidRDefault="00D671B3" w:rsidP="003A15E6">
      <w:r>
        <w:separator/>
      </w:r>
    </w:p>
  </w:footnote>
  <w:footnote w:type="continuationSeparator" w:id="0">
    <w:p w14:paraId="7E1B0519" w14:textId="77777777" w:rsidR="00D671B3" w:rsidRDefault="00D671B3"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57DA3"/>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9388B"/>
    <w:rsid w:val="00AD10E7"/>
    <w:rsid w:val="00AD608C"/>
    <w:rsid w:val="00AE3CA5"/>
    <w:rsid w:val="00B24956"/>
    <w:rsid w:val="00B253EA"/>
    <w:rsid w:val="00B54EA1"/>
    <w:rsid w:val="00B74187"/>
    <w:rsid w:val="00B82496"/>
    <w:rsid w:val="00BD2A73"/>
    <w:rsid w:val="00BE62E7"/>
    <w:rsid w:val="00C72316"/>
    <w:rsid w:val="00D671B3"/>
    <w:rsid w:val="00E62C81"/>
    <w:rsid w:val="00EC3C66"/>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01A3A48D-D3D3-471D-9DCB-A20B0724E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929</Words>
  <Characters>530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Padam Joshi</cp:lastModifiedBy>
  <cp:revision>3</cp:revision>
  <cp:lastPrinted>2016-08-07T20:41:00Z</cp:lastPrinted>
  <dcterms:created xsi:type="dcterms:W3CDTF">2016-09-07T13:51:00Z</dcterms:created>
  <dcterms:modified xsi:type="dcterms:W3CDTF">2024-11-06T02:53:00Z</dcterms:modified>
</cp:coreProperties>
</file>